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bidi w:val="0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Genome assembly profile of 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Salmonella enteritidis</w:t>
      </w:r>
    </w:p>
    <w:tbl>
      <w:tblPr>
        <w:tblStyle w:val="7"/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52"/>
        <w:gridCol w:w="2734"/>
        <w:gridCol w:w="273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791" w:type="pct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2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Assembly</w:t>
            </w:r>
          </w:p>
        </w:tc>
        <w:tc>
          <w:tcPr>
            <w:tcW w:w="1604" w:type="pct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2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Total length</w:t>
            </w:r>
          </w:p>
        </w:tc>
        <w:tc>
          <w:tcPr>
            <w:tcW w:w="1604" w:type="pct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2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GC 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2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S2021064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65346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.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2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S2021145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47915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.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2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S2021154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18330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.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2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S2021237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47741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.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2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S2021245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51920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.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2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S2021270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51825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.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2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S2021272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17739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.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2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S2021332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19819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.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2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S2021344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59788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.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2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S2022111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22932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2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S2022121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28913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.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2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S2022122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16985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2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S2022123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20767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2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S2022601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91505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.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2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S2022602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93620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.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2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S2022603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93213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.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2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S2022604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91056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.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2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S2022605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91312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.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2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S2022606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91905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.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2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S2022607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91716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.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2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S2022608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91809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.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2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S2022609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91169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.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2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S2022610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91080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.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2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S2022643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26039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2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S2022645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57703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.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2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S2022790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57525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.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2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S2022791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55011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.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2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S2023066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93157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.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2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S20231004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50622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.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2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S20231006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50737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.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2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S2023121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22971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.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2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S2023144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15212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.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2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S2023200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29101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.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2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S2023204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23814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2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S2023209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39690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.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2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S2023229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19720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.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2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S2023230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19648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.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2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S2023231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21042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.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2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S2023232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21011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.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2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S2023233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27189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2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S2023420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24578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2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S2023561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33371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.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79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2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S2023828</w:t>
            </w:r>
          </w:p>
        </w:tc>
        <w:tc>
          <w:tcPr>
            <w:tcW w:w="160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25929</w:t>
            </w:r>
          </w:p>
        </w:tc>
        <w:tc>
          <w:tcPr>
            <w:tcW w:w="160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.11</w:t>
            </w:r>
          </w:p>
        </w:tc>
      </w:tr>
    </w:tbl>
    <w:p>
      <w:pPr>
        <w:numPr>
          <w:ilvl w:val="0"/>
          <w:numId w:val="0"/>
        </w:numPr>
        <w:ind w:leftChars="0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ind w:leftChars="0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bookmarkStart w:id="0" w:name="_GoBack"/>
      <w:bookmarkEnd w:id="0"/>
    </w:p>
    <w:p>
      <w:pPr>
        <w:numPr>
          <w:ilvl w:val="0"/>
          <w:numId w:val="0"/>
        </w:numPr>
        <w:ind w:leftChars="0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0AFF" w:usb1="00007843" w:usb2="00000001" w:usb3="00000000" w:csb0="400001BF" w:csb1="DFF7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FZSSJW--GB1-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ionPr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QwMjE0Y2M1NTk4N2JiZjExM2EwZDZkZWUxN2E1NzUifQ=="/>
  </w:docVars>
  <w:rsids>
    <w:rsidRoot w:val="16535A4E"/>
    <w:rsid w:val="03EB4946"/>
    <w:rsid w:val="0F2B7411"/>
    <w:rsid w:val="13DF1AA7"/>
    <w:rsid w:val="16535A4E"/>
    <w:rsid w:val="181B1D79"/>
    <w:rsid w:val="1A64771E"/>
    <w:rsid w:val="23D34A58"/>
    <w:rsid w:val="24AF2C1C"/>
    <w:rsid w:val="28D62221"/>
    <w:rsid w:val="3ED42BE8"/>
    <w:rsid w:val="3FA067C8"/>
    <w:rsid w:val="438F5E4E"/>
    <w:rsid w:val="44B163FF"/>
    <w:rsid w:val="45E60213"/>
    <w:rsid w:val="47EB5429"/>
    <w:rsid w:val="4A531032"/>
    <w:rsid w:val="4DC97273"/>
    <w:rsid w:val="521265C8"/>
    <w:rsid w:val="54E979F3"/>
    <w:rsid w:val="553B4C2F"/>
    <w:rsid w:val="55C207CD"/>
    <w:rsid w:val="5AB528A1"/>
    <w:rsid w:val="5CD466EA"/>
    <w:rsid w:val="5D0B4912"/>
    <w:rsid w:val="648631D3"/>
    <w:rsid w:val="6EF616FD"/>
    <w:rsid w:val="703251EB"/>
    <w:rsid w:val="73C01E6A"/>
    <w:rsid w:val="7C025992"/>
    <w:rsid w:val="7C0C7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semiHidden="0" w:name="heading 3"/>
    <w:lsdException w:qFormat="1" w:uiPriority="0" w:semiHidden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autoRedefine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黑体"/>
      <w:b/>
      <w:sz w:val="32"/>
    </w:rPr>
  </w:style>
  <w:style w:type="paragraph" w:styleId="3">
    <w:name w:val="heading 3"/>
    <w:basedOn w:val="1"/>
    <w:next w:val="1"/>
    <w:autoRedefine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2"/>
    </w:pPr>
    <w:rPr>
      <w:b/>
      <w:sz w:val="32"/>
    </w:rPr>
  </w:style>
  <w:style w:type="paragraph" w:styleId="4">
    <w:name w:val="heading 4"/>
    <w:basedOn w:val="1"/>
    <w:next w:val="1"/>
    <w:autoRedefine/>
    <w:unhideWhenUsed/>
    <w:qFormat/>
    <w:uiPriority w:val="0"/>
    <w:pPr>
      <w:keepNext/>
      <w:keepLines/>
      <w:spacing w:before="280" w:beforeLines="0" w:beforeAutospacing="0" w:after="290" w:afterLines="0" w:afterAutospacing="0" w:line="372" w:lineRule="auto"/>
      <w:outlineLvl w:val="3"/>
    </w:pPr>
    <w:rPr>
      <w:rFonts w:ascii="Arial" w:hAnsi="Arial" w:eastAsia="黑体"/>
      <w:b/>
      <w:sz w:val="28"/>
    </w:rPr>
  </w:style>
  <w:style w:type="character" w:default="1" w:styleId="9">
    <w:name w:val="Default Paragraph Font"/>
    <w:autoRedefine/>
    <w:semiHidden/>
    <w:qFormat/>
    <w:uiPriority w:val="0"/>
  </w:style>
  <w:style w:type="table" w:default="1" w:styleId="7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HTML Preformatted"/>
    <w:basedOn w:val="1"/>
    <w:autoRedefine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paragraph" w:styleId="6">
    <w:name w:val="Normal (Web)"/>
    <w:basedOn w:val="1"/>
    <w:autoRedefine/>
    <w:qFormat/>
    <w:uiPriority w:val="0"/>
    <w:rPr>
      <w:sz w:val="24"/>
    </w:rPr>
  </w:style>
  <w:style w:type="table" w:styleId="8">
    <w:name w:val="Table Grid"/>
    <w:basedOn w:val="7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0">
    <w:name w:val="fontstyle01"/>
    <w:basedOn w:val="9"/>
    <w:autoRedefine/>
    <w:qFormat/>
    <w:uiPriority w:val="0"/>
    <w:rPr>
      <w:rFonts w:ascii="FZSSJW--GB1-0" w:hAnsi="FZSSJW--GB1-0" w:eastAsia="FZSSJW--GB1-0" w:cs="FZSSJW--GB1-0"/>
      <w:color w:val="000000"/>
      <w:sz w:val="22"/>
      <w:szCs w:val="22"/>
    </w:rPr>
  </w:style>
  <w:style w:type="character" w:customStyle="1" w:styleId="11">
    <w:name w:val="fontstyle21"/>
    <w:basedOn w:val="9"/>
    <w:autoRedefine/>
    <w:qFormat/>
    <w:uiPriority w:val="0"/>
    <w:rPr>
      <w:rFonts w:ascii="TimesNewRomanPSMT" w:hAnsi="TimesNewRomanPSMT" w:eastAsia="TimesNewRomanPSMT" w:cs="TimesNewRomanPSMT"/>
      <w:color w:val="000000"/>
      <w:sz w:val="22"/>
      <w:szCs w:val="22"/>
    </w:rPr>
  </w:style>
  <w:style w:type="character" w:customStyle="1" w:styleId="12">
    <w:name w:val="font11"/>
    <w:basedOn w:val="9"/>
    <w:autoRedefine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13">
    <w:name w:val="font01"/>
    <w:basedOn w:val="9"/>
    <w:autoRedefine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30T03:45:00Z</dcterms:created>
  <dc:creator>黑暗的另一边</dc:creator>
  <cp:lastModifiedBy>微信用户</cp:lastModifiedBy>
  <dcterms:modified xsi:type="dcterms:W3CDTF">2024-05-21T00:22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FFC7A568F6AC46AEB7464E75D64A9D2D_13</vt:lpwstr>
  </property>
</Properties>
</file>